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960C43" w:rsidR="000035D5" w:rsidRDefault="000035D5">
                            <w:r>
                              <w:t xml:space="preserve">Reported on page number: </w:t>
                            </w:r>
                            <w:r w:rsidR="00C8446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960C43" w:rsidR="000035D5" w:rsidRDefault="000035D5">
                      <w:r>
                        <w:t xml:space="preserve">Reported on page number: </w:t>
                      </w:r>
                      <w:r w:rsidR="00C8446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2C3F0E" w:rsidR="000035D5" w:rsidRDefault="000035D5" w:rsidP="000035D5">
                            <w:r>
                              <w:t xml:space="preserve">Reported on page number: </w:t>
                            </w:r>
                            <w:r w:rsidR="00C84464">
                              <w:t>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2C3F0E" w:rsidR="000035D5" w:rsidRDefault="000035D5" w:rsidP="000035D5">
                      <w:r>
                        <w:t xml:space="preserve">Reported on page number: </w:t>
                      </w:r>
                      <w:r w:rsidR="00C84464">
                        <w:t>No devia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75A725" w:rsidR="000035D5" w:rsidRDefault="00C84464" w:rsidP="000035D5">
                            <w:r>
                              <w:t xml:space="preserve">As the study is based on </w:t>
                            </w:r>
                            <w:proofErr w:type="gramStart"/>
                            <w:r>
                              <w:t>school based</w:t>
                            </w:r>
                            <w:proofErr w:type="gramEnd"/>
                            <w:r>
                              <w:t xml:space="preserve"> survey, the surveyed schools collaborated to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A75A725" w:rsidR="000035D5" w:rsidRDefault="00C84464" w:rsidP="000035D5">
                      <w:r>
                        <w:t xml:space="preserve">As the study is based on </w:t>
                      </w:r>
                      <w:proofErr w:type="gramStart"/>
                      <w:r>
                        <w:t>school based</w:t>
                      </w:r>
                      <w:proofErr w:type="gramEnd"/>
                      <w:r>
                        <w:t xml:space="preserve"> survey, the surveyed schools collaborated to the researc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51986E30"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6C07426">
                <wp:simplePos x="0" y="0"/>
                <wp:positionH relativeFrom="margin">
                  <wp:align>right</wp:align>
                </wp:positionH>
                <wp:positionV relativeFrom="paragraph">
                  <wp:posOffset>997585</wp:posOffset>
                </wp:positionV>
                <wp:extent cx="6838950" cy="1692910"/>
                <wp:effectExtent l="0" t="0" r="19050" b="215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93334"/>
                        </a:xfrm>
                        <a:prstGeom prst="rect">
                          <a:avLst/>
                        </a:prstGeom>
                        <a:solidFill>
                          <a:srgbClr val="FFFFFF"/>
                        </a:solidFill>
                        <a:ln w="9525">
                          <a:solidFill>
                            <a:srgbClr val="193A65"/>
                          </a:solidFill>
                          <a:miter lim="800000"/>
                          <a:headEnd/>
                          <a:tailEnd/>
                        </a:ln>
                      </wps:spPr>
                      <wps:txbx>
                        <w:txbxContent>
                          <w:p w14:paraId="6612770C" w14:textId="43051887" w:rsidR="00C84464" w:rsidRDefault="00C84464" w:rsidP="00C84464">
                            <w:pPr>
                              <w:spacing w:before="240" w:after="240"/>
                            </w:pPr>
                            <w:r>
                              <w:t>Yes, permission</w:t>
                            </w:r>
                            <w:r w:rsidRPr="00C84464">
                              <w:t xml:space="preserve"> was obtained from the appropriate education body before approaching selected schools. Next, an invitation letter and study information were sent to headteachers, followed by a face-to-face meeting where informed consent for school participation over two years was secured.</w:t>
                            </w:r>
                            <w:r>
                              <w:t xml:space="preserve"> </w:t>
                            </w:r>
                            <w:r w:rsidR="003D0E41">
                              <w:t>W</w:t>
                            </w:r>
                            <w:r>
                              <w:t xml:space="preserve">e obtained written informed consent from the </w:t>
                            </w:r>
                            <w:proofErr w:type="gramStart"/>
                            <w:r>
                              <w:t>schools  before</w:t>
                            </w:r>
                            <w:proofErr w:type="gramEnd"/>
                            <w:r>
                              <w:t xml:space="preserve"> the research took place. Our local survey team visited the schools and contacted the</w:t>
                            </w:r>
                            <w:r w:rsidRPr="00C84464">
                              <w:t xml:space="preserve"> </w:t>
                            </w:r>
                            <w:r>
                              <w:t>school headteachers and took consent.</w:t>
                            </w:r>
                            <w:r w:rsidRPr="00C84464">
                              <w:t xml:space="preserve"> </w:t>
                            </w:r>
                            <w:r>
                              <w:t xml:space="preserve">Details of written informed consent obtained from study participants is reported separately in the Methods section (page </w:t>
                            </w:r>
                            <w:proofErr w:type="gramStart"/>
                            <w:r>
                              <w:t>5)of</w:t>
                            </w:r>
                            <w:proofErr w:type="gramEnd"/>
                            <w:r>
                              <w:t xml:space="preserve"> your manuscript. </w:t>
                            </w:r>
                          </w:p>
                          <w:p w14:paraId="223CD14A" w14:textId="6D6DE33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369EFE5B" id="_x0000_s1029" type="#_x0000_t202" style="position:absolute;margin-left:487.3pt;margin-top:78.55pt;width:538.5pt;height:13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P3qGgIAACcEAAAOAAAAZHJzL2Uyb0RvYy54bWysU9tu2zAMfR+wfxD0vjiOky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" strokecolor="#193a65">
                <v:textbox>
                  <w:txbxContent>
                    <w:p w14:paraId="6612770C" w14:textId="43051887" w:rsidR="00C84464" w:rsidRDefault="00C84464" w:rsidP="00C84464">
                      <w:pPr>
                        <w:spacing w:before="240" w:after="240"/>
                      </w:pPr>
                      <w:r>
                        <w:t>Yes, permission</w:t>
                      </w:r>
                      <w:r w:rsidRPr="00C84464">
                        <w:t xml:space="preserve"> was obtained from the appropriate education body before approaching selected schools. Next, an invitation letter and study information were sent to headteachers, followed by a face-to-face meeting where informed consent for school participation over two years was secured.</w:t>
                      </w:r>
                      <w:r>
                        <w:t xml:space="preserve"> </w:t>
                      </w:r>
                      <w:r w:rsidR="003D0E41">
                        <w:t>W</w:t>
                      </w:r>
                      <w:r>
                        <w:t xml:space="preserve">e </w:t>
                      </w:r>
                      <w:r>
                        <w:t>obtain</w:t>
                      </w:r>
                      <w:r>
                        <w:t>ed</w:t>
                      </w:r>
                      <w:r>
                        <w:t xml:space="preserve"> written informed consent from </w:t>
                      </w:r>
                      <w:r>
                        <w:t xml:space="preserve">the </w:t>
                      </w:r>
                      <w:proofErr w:type="gramStart"/>
                      <w:r>
                        <w:t xml:space="preserve">schools </w:t>
                      </w:r>
                      <w:r>
                        <w:t xml:space="preserve"> before</w:t>
                      </w:r>
                      <w:proofErr w:type="gramEnd"/>
                      <w:r>
                        <w:t xml:space="preserve"> the research took place</w:t>
                      </w:r>
                      <w:r>
                        <w:t>. Our local survey team visited the schools and contacted the</w:t>
                      </w:r>
                      <w:r w:rsidRPr="00C84464">
                        <w:t xml:space="preserve"> </w:t>
                      </w:r>
                      <w:r>
                        <w:t xml:space="preserve">school headteachers and </w:t>
                      </w:r>
                      <w:r>
                        <w:t>took</w:t>
                      </w:r>
                      <w:r>
                        <w:t xml:space="preserve"> consent.</w:t>
                      </w:r>
                      <w:r w:rsidRPr="00C84464">
                        <w:t xml:space="preserve"> </w:t>
                      </w:r>
                      <w:r>
                        <w:t xml:space="preserve">Details of written informed consent obtained from study participants </w:t>
                      </w:r>
                      <w:r>
                        <w:t>is</w:t>
                      </w:r>
                      <w:r>
                        <w:t xml:space="preserve"> reported separately in the Methods section </w:t>
                      </w:r>
                      <w:r>
                        <w:t xml:space="preserve">(page </w:t>
                      </w:r>
                      <w:proofErr w:type="gramStart"/>
                      <w:r>
                        <w:t>5)</w:t>
                      </w:r>
                      <w:r>
                        <w:t>of</w:t>
                      </w:r>
                      <w:proofErr w:type="gramEnd"/>
                      <w:r>
                        <w:t xml:space="preserve"> your manuscript. </w:t>
                      </w:r>
                    </w:p>
                    <w:p w14:paraId="223CD14A" w14:textId="6D6DE338"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FC8004D" w:rsidR="000035D5" w:rsidRDefault="003D0E4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12FD11">
                <wp:simplePos x="0" y="0"/>
                <wp:positionH relativeFrom="margin">
                  <wp:posOffset>-42333</wp:posOffset>
                </wp:positionH>
                <wp:positionV relativeFrom="paragraph">
                  <wp:posOffset>2128308</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641AC9" w:rsidR="000035D5" w:rsidRDefault="003D0E41" w:rsidP="000035D5">
                            <w:r>
                              <w:t xml:space="preserve">We conducted </w:t>
                            </w:r>
                            <w:r w:rsidR="00107043">
                              <w:t xml:space="preserve">initial </w:t>
                            </w:r>
                            <w:proofErr w:type="gramStart"/>
                            <w:r>
                              <w:t>stakeholders</w:t>
                            </w:r>
                            <w:proofErr w:type="gramEnd"/>
                            <w:r>
                              <w:t xml:space="preserve"> consultations </w:t>
                            </w:r>
                            <w:r w:rsidR="003339EC">
                              <w:t>and</w:t>
                            </w:r>
                            <w:r w:rsidR="00107043">
                              <w:t xml:space="preserve"> the initial aims, methodology and the anticipated outcomes were presented to them. Following </w:t>
                            </w:r>
                            <w:proofErr w:type="gramStart"/>
                            <w:r w:rsidR="00107043">
                              <w:t xml:space="preserve">that </w:t>
                            </w:r>
                            <w:r w:rsidR="003339EC">
                              <w:t xml:space="preserve"> the</w:t>
                            </w:r>
                            <w:proofErr w:type="gramEnd"/>
                            <w:r w:rsidR="00107043">
                              <w:t xml:space="preserve"> local community </w:t>
                            </w:r>
                            <w:r w:rsidR="003339EC">
                              <w:t xml:space="preserve"> provided </w:t>
                            </w:r>
                            <w:r w:rsidR="00107043">
                              <w:t>feedback, which was incorporated to finalize the aims, methodology and the anticipated outcomes.</w:t>
                            </w:r>
                            <w:r w:rsidR="003339E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24C7F3EF" id="_x0000_s1030" type="#_x0000_t202" style="position:absolute;margin-left:-3.35pt;margin-top:167.6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" strokecolor="#193a65">
                <v:textbox>
                  <w:txbxContent>
                    <w:p w14:paraId="6D21B23F" w14:textId="1E641AC9" w:rsidR="000035D5" w:rsidRDefault="003D0E41" w:rsidP="000035D5">
                      <w:r>
                        <w:t xml:space="preserve">We conducted </w:t>
                      </w:r>
                      <w:r w:rsidR="00107043">
                        <w:t xml:space="preserve">initial </w:t>
                      </w:r>
                      <w:proofErr w:type="gramStart"/>
                      <w:r>
                        <w:t>stakeholders</w:t>
                      </w:r>
                      <w:proofErr w:type="gramEnd"/>
                      <w:r>
                        <w:t xml:space="preserve"> consultations </w:t>
                      </w:r>
                      <w:r w:rsidR="003339EC">
                        <w:t>and</w:t>
                      </w:r>
                      <w:r w:rsidR="00107043">
                        <w:t xml:space="preserve"> the initial aims, methodology and the anticipated outcomes were presented to them. Following </w:t>
                      </w:r>
                      <w:proofErr w:type="gramStart"/>
                      <w:r w:rsidR="00107043">
                        <w:t xml:space="preserve">that </w:t>
                      </w:r>
                      <w:r w:rsidR="003339EC">
                        <w:t xml:space="preserve"> the</w:t>
                      </w:r>
                      <w:proofErr w:type="gramEnd"/>
                      <w:r w:rsidR="00107043">
                        <w:t xml:space="preserve"> local community </w:t>
                      </w:r>
                      <w:r w:rsidR="003339EC">
                        <w:t xml:space="preserve"> provided </w:t>
                      </w:r>
                      <w:r w:rsidR="00107043">
                        <w:t xml:space="preserve">feedback, which was incorporated to finalize the </w:t>
                      </w:r>
                      <w:r w:rsidR="00107043">
                        <w:t>aims, methodology and the anticipated outcomes</w:t>
                      </w:r>
                      <w:r w:rsidR="00107043">
                        <w:t>.</w:t>
                      </w:r>
                      <w:r w:rsidR="003339EC">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50A55C8" w14:textId="77777777" w:rsidR="003D0E41" w:rsidRDefault="003D0E41" w:rsidP="000035D5">
      <w:pPr>
        <w:spacing w:before="240" w:after="240"/>
      </w:pPr>
    </w:p>
    <w:p w14:paraId="299A7410" w14:textId="77777777" w:rsidR="003D0E41" w:rsidRDefault="003D0E41" w:rsidP="000035D5">
      <w:pPr>
        <w:spacing w:before="240" w:after="240"/>
      </w:pPr>
    </w:p>
    <w:p w14:paraId="6FEA5B3C" w14:textId="77777777" w:rsidR="003D0E41" w:rsidRDefault="003D0E41" w:rsidP="000035D5">
      <w:pPr>
        <w:spacing w:before="240" w:after="240"/>
      </w:pPr>
    </w:p>
    <w:p w14:paraId="4E65FA24" w14:textId="0ED05D58" w:rsidR="000035D5" w:rsidRDefault="003D0E41"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32CD73">
                <wp:simplePos x="0" y="0"/>
                <wp:positionH relativeFrom="margin">
                  <wp:align>right</wp:align>
                </wp:positionH>
                <wp:positionV relativeFrom="paragraph">
                  <wp:posOffset>66421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5F97FE" w:rsidR="000035D5" w:rsidRDefault="003339EC" w:rsidP="000035D5">
                            <w:r>
                              <w:t xml:space="preserve">Yes, we translated all the documents to local </w:t>
                            </w:r>
                            <w:proofErr w:type="spellStart"/>
                            <w:r>
                              <w:t>languase</w:t>
                            </w:r>
                            <w:proofErr w:type="spellEnd"/>
                            <w:r>
                              <w:t xml:space="preserve"> and was piloted to test the understandability by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0D25BCA0" id="_x0000_s1031" type="#_x0000_t202" style="position:absolute;margin-left:487.3pt;margin-top:52.3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" strokecolor="#193a65">
                <v:textbox>
                  <w:txbxContent>
                    <w:p w14:paraId="63B5C0C8" w14:textId="345F97FE" w:rsidR="000035D5" w:rsidRDefault="003339EC" w:rsidP="000035D5">
                      <w:r>
                        <w:t xml:space="preserve">Yes, we translated all the documents to local </w:t>
                      </w:r>
                      <w:proofErr w:type="spellStart"/>
                      <w:r>
                        <w:t>languase</w:t>
                      </w:r>
                      <w:proofErr w:type="spellEnd"/>
                      <w:r>
                        <w:t xml:space="preserve"> and was piloted to test the understandability by local stakeholder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6A99AC98" w:rsidR="000035D5" w:rsidRDefault="003D0E41"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E4377D1">
                <wp:simplePos x="0" y="0"/>
                <wp:positionH relativeFrom="margin">
                  <wp:posOffset>-25400</wp:posOffset>
                </wp:positionH>
                <wp:positionV relativeFrom="paragraph">
                  <wp:posOffset>164909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33C273" w14:textId="49D2A710" w:rsidR="003339EC" w:rsidRDefault="003339EC" w:rsidP="003339EC">
                            <w:r>
                              <w:t xml:space="preserve">We conducted </w:t>
                            </w:r>
                            <w:proofErr w:type="gramStart"/>
                            <w:r>
                              <w:t>stakeholders</w:t>
                            </w:r>
                            <w:proofErr w:type="gramEnd"/>
                            <w:r>
                              <w:t xml:space="preserve"> consultations and presented summary findings of the research to them. </w:t>
                            </w:r>
                            <w:proofErr w:type="gramStart"/>
                            <w:r>
                              <w:t>They  provided</w:t>
                            </w:r>
                            <w:proofErr w:type="gramEnd"/>
                            <w:r>
                              <w:t xml:space="preserve"> insight on interpreting the findings.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1A7A99EA" id="_x0000_s1032" type="#_x0000_t202" style="position:absolute;margin-left:-2pt;margin-top:129.8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" strokecolor="#193a65">
                <v:textbox>
                  <w:txbxContent>
                    <w:p w14:paraId="6533C273" w14:textId="49D2A710" w:rsidR="003339EC" w:rsidRDefault="003339EC" w:rsidP="003339EC">
                      <w:r>
                        <w:t xml:space="preserve">We conducted </w:t>
                      </w:r>
                      <w:proofErr w:type="gramStart"/>
                      <w:r>
                        <w:t>stakeholders</w:t>
                      </w:r>
                      <w:proofErr w:type="gramEnd"/>
                      <w:r>
                        <w:t xml:space="preserve"> consultations and </w:t>
                      </w:r>
                      <w:r>
                        <w:t xml:space="preserve">presented summary findings of the research to them. </w:t>
                      </w:r>
                      <w:proofErr w:type="gramStart"/>
                      <w:r>
                        <w:t xml:space="preserve">They </w:t>
                      </w:r>
                      <w:r>
                        <w:t xml:space="preserve"> provided</w:t>
                      </w:r>
                      <w:proofErr w:type="gramEnd"/>
                      <w:r>
                        <w:t xml:space="preserve"> insight on interpreting the findings. </w:t>
                      </w:r>
                    </w:p>
                    <w:p w14:paraId="53B10E27"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848A44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754A3B" w:rsidR="000035D5" w:rsidRDefault="003D0E41" w:rsidP="000035D5">
                            <w:r>
                              <w:t>N/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A754A3B" w:rsidR="000035D5" w:rsidRDefault="003D0E41" w:rsidP="000035D5">
                      <w:r>
                        <w:t>N/C</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57DF8F" w14:textId="77777777" w:rsidR="003D0E41" w:rsidRDefault="003D0E41" w:rsidP="003D0E41">
                            <w:r>
                              <w:t>N/C</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657DF8F" w14:textId="77777777" w:rsidR="003D0E41" w:rsidRDefault="003D0E41" w:rsidP="003D0E41">
                      <w:r>
                        <w:t>N/C</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285000" w14:textId="77777777" w:rsidR="003D0E41" w:rsidRDefault="003D0E41" w:rsidP="003D0E41">
                            <w:r>
                              <w:t>N/C</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4285000" w14:textId="77777777" w:rsidR="003D0E41" w:rsidRDefault="003D0E41" w:rsidP="003D0E41">
                      <w:r>
                        <w:t>N/C</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91C01B" w14:textId="77777777" w:rsidR="003D0E41" w:rsidRDefault="003D0E41" w:rsidP="003D0E41">
                            <w:r>
                              <w:t>N/C</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991C01B" w14:textId="77777777" w:rsidR="003D0E41" w:rsidRDefault="003D0E41" w:rsidP="003D0E41">
                      <w:r>
                        <w:t>N/C</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8396D1" w14:textId="77777777" w:rsidR="003D0E41" w:rsidRDefault="003D0E41" w:rsidP="003D0E41">
                            <w:r>
                              <w:t>N/C</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78396D1" w14:textId="77777777" w:rsidR="003D0E41" w:rsidRDefault="003D0E41" w:rsidP="003D0E41">
                      <w:r>
                        <w:t>N/C</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B0F95" w:rsidRPr="00F57A3B" w:rsidRDefault="007B0F95">
      <w:pPr>
        <w:rPr>
          <w:rFonts w:ascii="Arial" w:hAnsi="Arial" w:cs="Arial"/>
        </w:rPr>
      </w:pPr>
    </w:p>
    <w:sectPr w:rsidR="007B0F9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7CE64" w14:textId="77777777" w:rsidR="0061239C" w:rsidRDefault="0061239C" w:rsidP="00F57A3B">
      <w:r>
        <w:separator/>
      </w:r>
    </w:p>
  </w:endnote>
  <w:endnote w:type="continuationSeparator" w:id="0">
    <w:p w14:paraId="14E5D2F4" w14:textId="77777777" w:rsidR="0061239C" w:rsidRDefault="006123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06B25" w14:textId="77777777" w:rsidR="0061239C" w:rsidRDefault="0061239C" w:rsidP="00F57A3B">
      <w:r>
        <w:separator/>
      </w:r>
    </w:p>
  </w:footnote>
  <w:footnote w:type="continuationSeparator" w:id="0">
    <w:p w14:paraId="7E14D160" w14:textId="77777777" w:rsidR="0061239C" w:rsidRDefault="006123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7043"/>
    <w:rsid w:val="00116E71"/>
    <w:rsid w:val="003339EC"/>
    <w:rsid w:val="00335779"/>
    <w:rsid w:val="003D0E41"/>
    <w:rsid w:val="00446564"/>
    <w:rsid w:val="004A7A57"/>
    <w:rsid w:val="004C71C4"/>
    <w:rsid w:val="00515BC0"/>
    <w:rsid w:val="00541C18"/>
    <w:rsid w:val="00580384"/>
    <w:rsid w:val="0061239C"/>
    <w:rsid w:val="0069423E"/>
    <w:rsid w:val="006F5F45"/>
    <w:rsid w:val="007B0F95"/>
    <w:rsid w:val="007C18EA"/>
    <w:rsid w:val="00831ADE"/>
    <w:rsid w:val="00841F25"/>
    <w:rsid w:val="009364D9"/>
    <w:rsid w:val="009A4464"/>
    <w:rsid w:val="00A43F5B"/>
    <w:rsid w:val="00A961CD"/>
    <w:rsid w:val="00AD410C"/>
    <w:rsid w:val="00B20CED"/>
    <w:rsid w:val="00BD19EC"/>
    <w:rsid w:val="00C8446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09-19T10:42:00Z</dcterms:created>
  <dcterms:modified xsi:type="dcterms:W3CDTF">2024-09-1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f14839211575cccb445df68f51d7a305a70f64873d5d45fd5947ef4f78d3fb</vt:lpwstr>
  </property>
</Properties>
</file>